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DEAAFE" w14:textId="7BC9E3D9" w:rsidR="005E0DF5" w:rsidRDefault="005E0DF5" w:rsidP="005E0DF5">
      <w:pPr>
        <w:rPr>
          <w:rFonts w:ascii="Cambria" w:eastAsia="MS Mincho" w:hAnsi="Cambria" w:cs="Times New Roman"/>
          <w:bCs/>
          <w:color w:val="1F497D"/>
        </w:rPr>
      </w:pPr>
      <w:r>
        <w:rPr>
          <w:rFonts w:ascii="Cambria" w:eastAsia="MS Mincho" w:hAnsi="Cambria" w:cs="Times New Roman"/>
          <w:bCs/>
          <w:color w:val="2F5496" w:themeColor="accent1" w:themeShade="BF"/>
        </w:rPr>
        <w:t>Multimedia Appendix 1</w:t>
      </w:r>
      <w:r w:rsidRPr="00B03405">
        <w:rPr>
          <w:rFonts w:ascii="Cambria" w:eastAsia="MS Mincho" w:hAnsi="Cambria" w:cs="Times New Roman"/>
          <w:bCs/>
          <w:color w:val="2F5496" w:themeColor="accent1" w:themeShade="BF"/>
        </w:rPr>
        <w:t xml:space="preserve">. </w:t>
      </w:r>
      <w:r w:rsidRPr="009A6254">
        <w:rPr>
          <w:rFonts w:ascii="Cambria" w:eastAsia="MS Mincho" w:hAnsi="Cambria" w:cs="Times New Roman"/>
          <w:bCs/>
          <w:color w:val="1F497D"/>
        </w:rPr>
        <w:t>Changes in clinical va</w:t>
      </w:r>
      <w:r>
        <w:rPr>
          <w:rFonts w:ascii="Cambria" w:eastAsia="MS Mincho" w:hAnsi="Cambria" w:cs="Times New Roman"/>
          <w:bCs/>
          <w:color w:val="1F497D"/>
        </w:rPr>
        <w:t>riables at baseline and 4 weeks (ITT analysis).</w:t>
      </w:r>
    </w:p>
    <w:p w14:paraId="38147D20" w14:textId="77777777" w:rsidR="005E0DF5" w:rsidRPr="009A6254" w:rsidRDefault="005E0DF5" w:rsidP="005E0DF5">
      <w:pPr>
        <w:rPr>
          <w:rFonts w:ascii="Cambria" w:eastAsia="MS Mincho" w:hAnsi="Cambria" w:cs="Times New Roman"/>
          <w:bCs/>
          <w:color w:val="1F497D"/>
        </w:rPr>
      </w:pPr>
    </w:p>
    <w:tbl>
      <w:tblPr>
        <w:tblStyle w:val="31"/>
        <w:tblW w:w="8618" w:type="dxa"/>
        <w:tblLayout w:type="fixed"/>
        <w:tblLook w:val="04A0" w:firstRow="1" w:lastRow="0" w:firstColumn="1" w:lastColumn="0" w:noHBand="0" w:noVBand="1"/>
      </w:tblPr>
      <w:tblGrid>
        <w:gridCol w:w="938"/>
        <w:gridCol w:w="763"/>
        <w:gridCol w:w="993"/>
        <w:gridCol w:w="126"/>
        <w:gridCol w:w="695"/>
        <w:gridCol w:w="880"/>
        <w:gridCol w:w="935"/>
        <w:gridCol w:w="766"/>
        <w:gridCol w:w="806"/>
        <w:gridCol w:w="1050"/>
        <w:gridCol w:w="666"/>
      </w:tblGrid>
      <w:tr w:rsidR="005E0DF5" w:rsidRPr="006C20AA" w14:paraId="5FA29E3D" w14:textId="77777777" w:rsidTr="00C70C18">
        <w:trPr>
          <w:trHeight w:val="365"/>
        </w:trPr>
        <w:tc>
          <w:tcPr>
            <w:tcW w:w="9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52A7B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2577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80DD6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VR treatment within-group </w:t>
            </w:r>
          </w:p>
          <w:p w14:paraId="0337B119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mean change over time (4 weeks)</w:t>
            </w:r>
          </w:p>
        </w:tc>
        <w:tc>
          <w:tcPr>
            <w:tcW w:w="2581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1C45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waitlist within-group </w:t>
            </w:r>
          </w:p>
          <w:p w14:paraId="15269A59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mean change over time (4 weeks)</w:t>
            </w:r>
          </w:p>
        </w:tc>
        <w:tc>
          <w:tcPr>
            <w:tcW w:w="2522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C172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Between-group</w:t>
            </w:r>
          </w:p>
          <w:p w14:paraId="5610DAB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Mean differences</w:t>
            </w:r>
          </w:p>
        </w:tc>
      </w:tr>
      <w:tr w:rsidR="005E0DF5" w:rsidRPr="006C20AA" w14:paraId="1D399D61" w14:textId="77777777" w:rsidTr="00C70C18">
        <w:trPr>
          <w:trHeight w:val="722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D7BE6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A71C6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Adjusted mean change</w:t>
            </w: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  <w:t>q</w:t>
            </w:r>
          </w:p>
          <w:p w14:paraId="65FA041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(SE)</w:t>
            </w: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  <w:t>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B002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95% CI</w:t>
            </w: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  <w:t>t</w:t>
            </w:r>
          </w:p>
        </w:tc>
        <w:tc>
          <w:tcPr>
            <w:tcW w:w="82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C1BB4C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Cohen's d</w:t>
            </w: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  <w:t>u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3B385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Adjusted mean change</w:t>
            </w:r>
          </w:p>
          <w:p w14:paraId="11EE14E4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(SE)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41EC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95%</w:t>
            </w:r>
            <w:bookmarkStart w:id="0" w:name="_GoBack"/>
            <w:bookmarkEnd w:id="0"/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CI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DD91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Cohen's d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BE19B4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Adjusted mean difference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CD9C4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95% CI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B2A1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p value</w:t>
            </w:r>
          </w:p>
        </w:tc>
      </w:tr>
      <w:tr w:rsidR="005E0DF5" w:rsidRPr="006C20AA" w14:paraId="4DA98CE0" w14:textId="77777777" w:rsidTr="00C70C18">
        <w:trPr>
          <w:trHeight w:val="238"/>
        </w:trPr>
        <w:tc>
          <w:tcPr>
            <w:tcW w:w="9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457D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HRSD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11AF8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5.04(1.82)</w:t>
            </w:r>
          </w:p>
        </w:tc>
        <w:tc>
          <w:tcPr>
            <w:tcW w:w="111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8826E3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8.74 to -1.34*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4489F9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68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53F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21(1.75)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1AB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4.86 to 2.44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D246A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21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57A6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3.83(1.95)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531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0.23 to 7.89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A9A19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0.02*  </w:t>
            </w:r>
          </w:p>
        </w:tc>
      </w:tr>
      <w:tr w:rsidR="005E0DF5" w:rsidRPr="006C20AA" w14:paraId="62F70F4A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57FF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PDSS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BDA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4.2(0.99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B9B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6.21 to -2.19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84E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B9E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1(1.0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BDC43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3.35 to 1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CE29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AA9E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3.1(1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3CBF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83 to 5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C70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&lt;0.01**</w:t>
            </w:r>
          </w:p>
        </w:tc>
      </w:tr>
      <w:tr w:rsidR="005E0DF5" w:rsidRPr="006C20AA" w14:paraId="0722B508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2691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STAI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7789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0.2(2.77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9364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24.27 to -3.13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344D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3BA4D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4.4(3.0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F48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0.7 to 1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8206F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1150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5.8(2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1353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4.74 to 18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3605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13</w:t>
            </w:r>
          </w:p>
        </w:tc>
      </w:tr>
      <w:tr w:rsidR="005E0DF5" w:rsidRPr="006C20AA" w14:paraId="149EC6CF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B0D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STAI_S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5BF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4.3(2.81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0710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15.85 to -4.55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D8A1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66433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2.5(2.7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D0F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8.27 to 3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2944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F42C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8(3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0D39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0.4 to 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1E36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0.04* </w:t>
            </w:r>
          </w:p>
        </w:tc>
      </w:tr>
      <w:tr w:rsidR="005E0DF5" w:rsidRPr="006C20AA" w14:paraId="1D33EDE2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B07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STAI_T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89B9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3.7(5.19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5536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10.03 to 1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CAF8C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7324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6.7(5.2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08BE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7.62 to 4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441C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BA0B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7(5.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0A8C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4.69 to 7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6B0A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44</w:t>
            </w:r>
          </w:p>
        </w:tc>
      </w:tr>
      <w:tr w:rsidR="005E0DF5" w:rsidRPr="006C20AA" w14:paraId="077E2F38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AA46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KIDS_SR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641F4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0.9(1.75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17A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4.46 to 2.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1AF7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673B3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0.5(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8ED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4.67 to 3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AED6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34B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0.4(1.8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21D3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3.45 to 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65FC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Cs/>
                <w:sz w:val="12"/>
                <w:szCs w:val="12"/>
              </w:rPr>
              <w:t>0.62</w:t>
            </w:r>
          </w:p>
        </w:tc>
      </w:tr>
      <w:tr w:rsidR="005E0DF5" w:rsidRPr="006C20AA" w14:paraId="1A712CAE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337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PSS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1D1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7(1.05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8C73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3.85 to 0.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E2906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88194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8(1.2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DFA9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78 to 3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288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32CC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2.5(1.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A1D3F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05 to 4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0C7E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04*</w:t>
            </w:r>
          </w:p>
        </w:tc>
      </w:tr>
      <w:tr w:rsidR="005E0DF5" w:rsidRPr="006C20AA" w14:paraId="484CA04B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BC13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KSAD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2E3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4.7(4.76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134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14.4 to 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B5BFD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4B54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2(5.6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344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3.04 to 10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D369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439A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3.5(5.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4FD7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7.59 to 14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5A8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43</w:t>
            </w:r>
          </w:p>
        </w:tc>
      </w:tr>
      <w:tr w:rsidR="005E0DF5" w:rsidRPr="006C20AA" w14:paraId="5F9D31E6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E406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ASI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88A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3.8(7.3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E559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18.67 to 11.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6582D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736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2.4(8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584C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9.52 to 14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35C8D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3EC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4(7.8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280F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4.93 to 17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BF43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80</w:t>
            </w:r>
          </w:p>
        </w:tc>
      </w:tr>
      <w:tr w:rsidR="005E0DF5" w:rsidRPr="006C20AA" w14:paraId="753A70E4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261D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HADS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ED0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3.4(1.86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C95E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7.19 to 0.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0007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692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(1.9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52FDF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5.03 to 3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A6004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269C6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2.4(1.9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8F1F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7 to 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F68F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13</w:t>
            </w:r>
          </w:p>
        </w:tc>
      </w:tr>
      <w:tr w:rsidR="005E0DF5" w:rsidRPr="006C20AA" w14:paraId="0BD335E4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DEA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ANX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E8D7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2.35(0.99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528C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4.37 to -0.33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A366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0A2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0.62(1.0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FE4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2.82 to 1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2365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BC986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73(1.0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F07AC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0.47 to 3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64433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06</w:t>
            </w:r>
          </w:p>
        </w:tc>
      </w:tr>
      <w:tr w:rsidR="005E0DF5" w:rsidRPr="006C20AA" w14:paraId="34A4C2B8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2BB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DEP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EF8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68(1.03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60F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3.77 to 0.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BC9C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8E6A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0.43(1.0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9AB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2.63 to 1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F108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F209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25(1.0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46E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03 to 3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F84C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18</w:t>
            </w:r>
          </w:p>
        </w:tc>
      </w:tr>
      <w:tr w:rsidR="005E0DF5" w:rsidRPr="006C20AA" w14:paraId="44F616CE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E82F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APPQ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16A9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2.4(8.92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251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20.57 to 15.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3B914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FDFF4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5.8(12.1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432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9.48 to 31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FCDEC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BC26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8.2(9.5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EA4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1.77 to 28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294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26</w:t>
            </w:r>
          </w:p>
        </w:tc>
      </w:tr>
      <w:tr w:rsidR="005E0DF5" w:rsidRPr="006C20AA" w14:paraId="5F0085B0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5B56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AGORA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FEB8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(3.33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AB9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7.78 to 5.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6A189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BFA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7(5.1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ADC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0.05 to 11.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EAC84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10E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7(3.6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5CA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6.01 to 9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AB1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63</w:t>
            </w:r>
          </w:p>
        </w:tc>
      </w:tr>
      <w:tr w:rsidR="005E0DF5" w:rsidRPr="006C20AA" w14:paraId="277452C4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9AF6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SOCIAL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AA09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3.6(3.98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C68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11.7 to 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D154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7ADC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9(5.0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4235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9.6 to 11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CF239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5194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4.5(4.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98C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4.56 to 13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918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13</w:t>
            </w:r>
          </w:p>
        </w:tc>
      </w:tr>
      <w:tr w:rsidR="005E0DF5" w:rsidRPr="006C20AA" w14:paraId="753BAD81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7EC91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INTERO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q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357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7(3.51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F85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6.45 to 7.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8E5FC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BD4FA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3.6(4.4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6724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5.62 to 12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A15F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2D6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2.9(3.8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AAFF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5.14 to 10.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BA6C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44</w:t>
            </w:r>
          </w:p>
        </w:tc>
      </w:tr>
      <w:tr w:rsidR="005E0DF5" w:rsidRPr="006C20AA" w14:paraId="04C8EECF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7C19D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BSQ</w:t>
            </w:r>
            <w:r w:rsidRPr="006C20A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F7F6D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8(3.44)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C5769C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MS Mincho" w:hAnsi="Times New Roman" w:cs="Times New Roman"/>
                <w:sz w:val="12"/>
              </w:rPr>
              <w:t>-15.01 to -0.99*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643D13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87EC3B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.9(4.28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7E3D3E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10.83 to 7.0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005B00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0.1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AFEE62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6.1(3.93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590835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color w:val="000000"/>
                <w:sz w:val="12"/>
              </w:rPr>
              <w:t>-2.11 to 14.3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9CB497" w14:textId="77777777" w:rsidR="005E0DF5" w:rsidRPr="006C20AA" w:rsidRDefault="005E0DF5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6C20AA">
              <w:rPr>
                <w:rFonts w:ascii="Times New Roman" w:eastAsia="맑은 고딕" w:hAnsi="Times New Roman" w:cs="Times New Roman"/>
                <w:sz w:val="12"/>
                <w:szCs w:val="12"/>
              </w:rPr>
              <w:t>0.13</w:t>
            </w:r>
          </w:p>
        </w:tc>
      </w:tr>
    </w:tbl>
    <w:p w14:paraId="2B7E2888" w14:textId="77777777" w:rsidR="005E0DF5" w:rsidRPr="006C20AA" w:rsidRDefault="005E0DF5" w:rsidP="005E0DF5">
      <w:pPr>
        <w:rPr>
          <w:rFonts w:ascii="Times New Roman" w:eastAsia="MS Mincho" w:hAnsi="Times New Roman" w:cs="Times New Roman"/>
          <w:bCs/>
          <w:color w:val="1F497D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a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Data are n (%) or mean ± standard deviation. </w:t>
      </w:r>
    </w:p>
    <w:p w14:paraId="21E5BF20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b</w:t>
      </w:r>
      <w:r w:rsidRPr="006C20AA">
        <w:rPr>
          <w:rFonts w:ascii="Times New Roman" w:eastAsia="MS Mincho" w:hAnsi="Times New Roman" w:cs="Times New Roman"/>
          <w:sz w:val="16"/>
          <w:szCs w:val="16"/>
        </w:rPr>
        <w:t>HRSD, Hamilton Rating Scale for Depression;</w:t>
      </w:r>
    </w:p>
    <w:p w14:paraId="05E200AD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c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PDSS, Panic Disorder Severity Scale; </w:t>
      </w:r>
    </w:p>
    <w:p w14:paraId="4A409C5A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d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STAI, the State and Trait Anxiety questionnaire; </w:t>
      </w:r>
    </w:p>
    <w:p w14:paraId="2BBB08AE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e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STAI_S, the state anxiety, </w:t>
      </w:r>
    </w:p>
    <w:p w14:paraId="4148C8D6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f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STAI_T, the trait anxiety; </w:t>
      </w:r>
    </w:p>
    <w:p w14:paraId="204D9A7A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g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KIDS_SR, Korean Inventory of Depressive Symptomatology; </w:t>
      </w:r>
    </w:p>
    <w:p w14:paraId="5C2C00E7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h</w:t>
      </w:r>
      <w:r w:rsidRPr="006C20AA">
        <w:rPr>
          <w:rFonts w:ascii="Times New Roman" w:eastAsia="MS Mincho" w:hAnsi="Times New Roman" w:cs="Times New Roman"/>
          <w:sz w:val="16"/>
          <w:szCs w:val="16"/>
        </w:rPr>
        <w:t>PSS, Perceived Stress Scale</w:t>
      </w:r>
    </w:p>
    <w:p w14:paraId="1F2B7BCE" w14:textId="77777777" w:rsidR="005E0DF5" w:rsidRPr="006C20AA" w:rsidRDefault="005E0DF5" w:rsidP="005E0DF5">
      <w:pPr>
        <w:rPr>
          <w:rFonts w:ascii="Times New Roman" w:hAnsi="Times New Roman" w:cs="Times New Roman"/>
          <w:sz w:val="16"/>
          <w:szCs w:val="16"/>
        </w:rPr>
      </w:pPr>
      <w:r w:rsidRPr="006C20AA">
        <w:rPr>
          <w:rFonts w:ascii="Times New Roman" w:hAnsi="Times New Roman" w:cs="Times New Roman"/>
          <w:sz w:val="16"/>
          <w:szCs w:val="16"/>
          <w:vertAlign w:val="superscript"/>
        </w:rPr>
        <w:t>j</w:t>
      </w:r>
      <w:r w:rsidRPr="006C20AA">
        <w:rPr>
          <w:rFonts w:ascii="Times New Roman" w:hAnsi="Times New Roman" w:cs="Times New Roman"/>
          <w:sz w:val="16"/>
          <w:szCs w:val="16"/>
        </w:rPr>
        <w:t>KSAD, Korean Inventory of Social Avoidance and Distress Scale</w:t>
      </w:r>
    </w:p>
    <w:p w14:paraId="6239582A" w14:textId="77777777" w:rsidR="005E0DF5" w:rsidRPr="006C20AA" w:rsidRDefault="005E0DF5" w:rsidP="005E0DF5">
      <w:pPr>
        <w:rPr>
          <w:rFonts w:ascii="Times New Roman" w:hAnsi="Times New Roman" w:cs="Times New Roman"/>
          <w:sz w:val="16"/>
          <w:szCs w:val="16"/>
        </w:rPr>
      </w:pPr>
      <w:r w:rsidRPr="006C20AA">
        <w:rPr>
          <w:rFonts w:ascii="Times New Roman" w:hAnsi="Times New Roman" w:cs="Times New Roman"/>
          <w:sz w:val="16"/>
          <w:szCs w:val="16"/>
          <w:vertAlign w:val="superscript"/>
        </w:rPr>
        <w:t>j</w:t>
      </w:r>
      <w:r w:rsidRPr="006C20AA">
        <w:rPr>
          <w:rFonts w:ascii="Times New Roman" w:hAnsi="Times New Roman" w:cs="Times New Roman"/>
          <w:sz w:val="16"/>
          <w:szCs w:val="16"/>
        </w:rPr>
        <w:t>ASI, Anxiety Sensitivity Index</w:t>
      </w:r>
    </w:p>
    <w:p w14:paraId="4CF8244A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k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HADS, Hospital Anxiety and Depression Scale; </w:t>
      </w:r>
    </w:p>
    <w:p w14:paraId="66950D56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l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ANX, Anxiety subscale of HADS; </w:t>
      </w:r>
    </w:p>
    <w:p w14:paraId="7F2D9001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m</w:t>
      </w:r>
      <w:r w:rsidRPr="006C20AA">
        <w:rPr>
          <w:rFonts w:ascii="Times New Roman" w:eastAsia="MS Mincho" w:hAnsi="Times New Roman" w:cs="Times New Roman"/>
          <w:sz w:val="16"/>
          <w:szCs w:val="16"/>
        </w:rPr>
        <w:t>DEP, depression subscale of HADS</w:t>
      </w:r>
    </w:p>
    <w:p w14:paraId="11FA688F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n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APPQ, Albany Panic and Phobia Questionnaire; </w:t>
      </w:r>
    </w:p>
    <w:p w14:paraId="4E89E288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o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AGORA, agoraphobia subscale of APPQ; </w:t>
      </w:r>
    </w:p>
    <w:p w14:paraId="1AC4582C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p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SOCIAL, social anxiety subscale of APPQ; </w:t>
      </w:r>
    </w:p>
    <w:p w14:paraId="79773E83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q</w:t>
      </w:r>
      <w:r w:rsidRPr="006C20AA">
        <w:rPr>
          <w:rFonts w:ascii="Times New Roman" w:eastAsia="MS Mincho" w:hAnsi="Times New Roman" w:cs="Times New Roman"/>
          <w:sz w:val="16"/>
          <w:szCs w:val="16"/>
        </w:rPr>
        <w:t>INTERO, interoceptive fear subscale of APPQ;</w:t>
      </w:r>
    </w:p>
    <w:p w14:paraId="6EA62012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r</w:t>
      </w:r>
      <w:r w:rsidRPr="006C20AA">
        <w:rPr>
          <w:rFonts w:ascii="Times New Roman" w:eastAsia="MS Mincho" w:hAnsi="Times New Roman" w:cs="Times New Roman"/>
          <w:sz w:val="16"/>
          <w:szCs w:val="16"/>
        </w:rPr>
        <w:t>BSQ, Body Sensations Questionnaire;</w:t>
      </w:r>
    </w:p>
    <w:p w14:paraId="762955BC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s</w:t>
      </w:r>
      <w:r w:rsidRPr="006C20AA">
        <w:rPr>
          <w:rFonts w:ascii="Times New Roman" w:eastAsia="MS Mincho" w:hAnsi="Times New Roman" w:cs="Times New Roman"/>
          <w:sz w:val="16"/>
          <w:szCs w:val="16"/>
        </w:rPr>
        <w:t>Adjusted mean change, Results from analysis of covariance models controlling for baseline values of criterion outcomes and psychotropic medication use (Mean</w:t>
      </w:r>
      <w:r w:rsidRPr="006C20AA">
        <w:rPr>
          <w:rFonts w:ascii="Times New Roman" w:eastAsia="MS Mincho" w:hAnsi="Times New Roman" w:cs="Times New Roman"/>
          <w:sz w:val="16"/>
          <w:szCs w:val="16"/>
          <w:vertAlign w:val="subscript"/>
        </w:rPr>
        <w:t>post</w:t>
      </w:r>
      <w:r w:rsidRPr="006C20AA">
        <w:rPr>
          <w:rFonts w:ascii="Times New Roman" w:eastAsia="MS Mincho" w:hAnsi="Times New Roman" w:cs="Times New Roman"/>
          <w:sz w:val="16"/>
          <w:szCs w:val="16"/>
        </w:rPr>
        <w:t>-Mean</w:t>
      </w:r>
      <w:r w:rsidRPr="006C20AA">
        <w:rPr>
          <w:rFonts w:ascii="Times New Roman" w:eastAsia="MS Mincho" w:hAnsi="Times New Roman" w:cs="Times New Roman"/>
          <w:sz w:val="16"/>
          <w:szCs w:val="16"/>
          <w:vertAlign w:val="subscript"/>
        </w:rPr>
        <w:t>baseline</w:t>
      </w:r>
      <w:r w:rsidRPr="006C20AA">
        <w:rPr>
          <w:rFonts w:ascii="Times New Roman" w:eastAsia="MS Mincho" w:hAnsi="Times New Roman" w:cs="Times New Roman"/>
          <w:sz w:val="16"/>
          <w:szCs w:val="16"/>
        </w:rPr>
        <w:t>)</w:t>
      </w:r>
    </w:p>
    <w:p w14:paraId="2ACB0F99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t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CI, confidence interval; </w:t>
      </w:r>
    </w:p>
    <w:p w14:paraId="4B2235A0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  <w:vertAlign w:val="superscript"/>
        </w:rPr>
        <w:t>u</w:t>
      </w:r>
      <w:r w:rsidRPr="006C20AA">
        <w:rPr>
          <w:rFonts w:ascii="Times New Roman" w:eastAsia="MS Mincho" w:hAnsi="Times New Roman" w:cs="Times New Roman"/>
          <w:sz w:val="16"/>
          <w:szCs w:val="16"/>
        </w:rPr>
        <w:t>Cohen’s d, (Mean</w:t>
      </w:r>
      <w:r w:rsidRPr="006C20AA">
        <w:rPr>
          <w:rFonts w:ascii="Times New Roman" w:eastAsia="MS Mincho" w:hAnsi="Times New Roman" w:cs="Times New Roman"/>
          <w:sz w:val="16"/>
          <w:szCs w:val="16"/>
          <w:vertAlign w:val="subscript"/>
        </w:rPr>
        <w:t>post</w:t>
      </w:r>
      <w:r w:rsidRPr="006C20AA">
        <w:rPr>
          <w:rFonts w:ascii="Times New Roman" w:eastAsia="MS Mincho" w:hAnsi="Times New Roman" w:cs="Times New Roman"/>
          <w:sz w:val="16"/>
          <w:szCs w:val="16"/>
        </w:rPr>
        <w:t>-Mean</w:t>
      </w:r>
      <w:r w:rsidRPr="006C20AA">
        <w:rPr>
          <w:rFonts w:ascii="Times New Roman" w:eastAsia="MS Mincho" w:hAnsi="Times New Roman" w:cs="Times New Roman"/>
          <w:sz w:val="16"/>
          <w:szCs w:val="16"/>
          <w:vertAlign w:val="subscript"/>
        </w:rPr>
        <w:t>baseline</w:t>
      </w:r>
      <w:r w:rsidRPr="006C20AA">
        <w:rPr>
          <w:rFonts w:ascii="Times New Roman" w:eastAsia="MS Mincho" w:hAnsi="Times New Roman" w:cs="Times New Roman"/>
          <w:sz w:val="16"/>
          <w:szCs w:val="16"/>
        </w:rPr>
        <w:t>)/ SD</w:t>
      </w:r>
      <w:r w:rsidRPr="006C20AA">
        <w:rPr>
          <w:rFonts w:ascii="Times New Roman" w:eastAsia="MS Mincho" w:hAnsi="Times New Roman" w:cs="Times New Roman"/>
          <w:sz w:val="16"/>
          <w:szCs w:val="16"/>
          <w:vertAlign w:val="subscript"/>
        </w:rPr>
        <w:t>diff</w:t>
      </w:r>
      <w:r w:rsidRPr="006C20AA">
        <w:rPr>
          <w:rFonts w:ascii="Times New Roman" w:eastAsia="MS Mincho" w:hAnsi="Times New Roman" w:cs="Times New Roman"/>
          <w:sz w:val="16"/>
          <w:szCs w:val="16"/>
        </w:rPr>
        <w:t xml:space="preserve"> with 0.2, 0.5, and 0.8 corresponding to small, medium, and large effect sizes, respectively; </w:t>
      </w:r>
    </w:p>
    <w:p w14:paraId="7A701B2E" w14:textId="77777777" w:rsidR="005E0DF5" w:rsidRPr="006C20AA" w:rsidRDefault="005E0DF5" w:rsidP="005E0DF5">
      <w:pPr>
        <w:rPr>
          <w:rFonts w:ascii="Times New Roman" w:eastAsia="MS Mincho" w:hAnsi="Times New Roman" w:cs="Times New Roman"/>
          <w:sz w:val="16"/>
          <w:szCs w:val="16"/>
        </w:rPr>
      </w:pPr>
      <w:r w:rsidRPr="006C20AA">
        <w:rPr>
          <w:rFonts w:ascii="Times New Roman" w:eastAsia="MS Mincho" w:hAnsi="Times New Roman" w:cs="Times New Roman"/>
          <w:sz w:val="16"/>
          <w:szCs w:val="16"/>
        </w:rPr>
        <w:t>*p &lt; 0.05</w:t>
      </w:r>
      <w:r w:rsidRPr="006C20AA">
        <w:rPr>
          <w:rFonts w:ascii="Times New Roman" w:eastAsia="맑은 고딕" w:hAnsi="Times New Roman" w:cs="Times New Roman"/>
          <w:kern w:val="2"/>
          <w:sz w:val="16"/>
          <w:szCs w:val="16"/>
          <w:lang w:eastAsia="ko-KR"/>
        </w:rPr>
        <w:t>**p&lt;0.01</w:t>
      </w:r>
    </w:p>
    <w:p w14:paraId="2B6A54DA" w14:textId="77777777" w:rsidR="00661049" w:rsidRPr="006C20AA" w:rsidRDefault="00661049">
      <w:pPr>
        <w:rPr>
          <w:rFonts w:ascii="Times New Roman" w:hAnsi="Times New Roman" w:cs="Times New Roman"/>
        </w:rPr>
      </w:pPr>
    </w:p>
    <w:sectPr w:rsidR="00661049" w:rsidRPr="006C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03D8E1" w14:textId="77777777" w:rsidR="007913CF" w:rsidRDefault="007913CF" w:rsidP="007E3710">
      <w:r>
        <w:separator/>
      </w:r>
    </w:p>
  </w:endnote>
  <w:endnote w:type="continuationSeparator" w:id="0">
    <w:p w14:paraId="5F5515D2" w14:textId="77777777" w:rsidR="007913CF" w:rsidRDefault="007913CF" w:rsidP="007E3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72EF10" w14:textId="77777777" w:rsidR="007913CF" w:rsidRDefault="007913CF" w:rsidP="007E3710">
      <w:r>
        <w:separator/>
      </w:r>
    </w:p>
  </w:footnote>
  <w:footnote w:type="continuationSeparator" w:id="0">
    <w:p w14:paraId="09BDF041" w14:textId="77777777" w:rsidR="007913CF" w:rsidRDefault="007913CF" w:rsidP="007E3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DF5"/>
    <w:rsid w:val="000241D4"/>
    <w:rsid w:val="00497AE4"/>
    <w:rsid w:val="005E0DF5"/>
    <w:rsid w:val="00661049"/>
    <w:rsid w:val="006C20AA"/>
    <w:rsid w:val="007913CF"/>
    <w:rsid w:val="007B027A"/>
    <w:rsid w:val="007E3710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5B667"/>
  <w15:chartTrackingRefBased/>
  <w15:docId w15:val="{959F7E9A-5360-874F-9A41-3E8113F01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0D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표 구분선31"/>
    <w:basedOn w:val="a1"/>
    <w:next w:val="a3"/>
    <w:uiPriority w:val="39"/>
    <w:rsid w:val="005E0DF5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E0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37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3710"/>
  </w:style>
  <w:style w:type="paragraph" w:styleId="a5">
    <w:name w:val="footer"/>
    <w:basedOn w:val="a"/>
    <w:link w:val="Char0"/>
    <w:uiPriority w:val="99"/>
    <w:unhideWhenUsed/>
    <w:rsid w:val="007E37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3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오주영</cp:lastModifiedBy>
  <cp:revision>3</cp:revision>
  <dcterms:created xsi:type="dcterms:W3CDTF">2021-11-19T05:37:00Z</dcterms:created>
  <dcterms:modified xsi:type="dcterms:W3CDTF">2021-11-19T05:37:00Z</dcterms:modified>
</cp:coreProperties>
</file>